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10FB67" w14:textId="4F5B922E" w:rsidR="00BA534D" w:rsidRPr="009208D2" w:rsidRDefault="002F128A">
      <w:pPr>
        <w:rPr>
          <w:rFonts w:ascii="Times New Roman" w:hAnsi="Times New Roman"/>
          <w:b/>
          <w:bCs/>
        </w:rPr>
      </w:pPr>
      <w:r w:rsidRPr="00384914">
        <w:rPr>
          <w:rFonts w:ascii="Times New Roman" w:hAnsi="Times New Roman"/>
          <w:b/>
          <w:bCs/>
          <w:lang w:val="en-GB"/>
        </w:rPr>
        <w:t>Appendix</w:t>
      </w:r>
      <w:r w:rsidR="009722CC">
        <w:rPr>
          <w:rFonts w:ascii="Times New Roman" w:hAnsi="Times New Roman" w:hint="eastAsia"/>
          <w:b/>
          <w:bCs/>
        </w:rPr>
        <w:t xml:space="preserve"> 9</w:t>
      </w:r>
      <w:r>
        <w:rPr>
          <w:rFonts w:ascii="Times New Roman" w:hAnsi="Times New Roman" w:hint="eastAsia"/>
          <w:b/>
          <w:bCs/>
        </w:rPr>
        <w:t>.</w:t>
      </w:r>
      <w:r w:rsidR="00B92375" w:rsidRPr="009208D2">
        <w:rPr>
          <w:rFonts w:ascii="Times New Roman" w:hAnsi="Times New Roman" w:hint="eastAsia"/>
          <w:b/>
          <w:bCs/>
        </w:rPr>
        <w:t xml:space="preserve"> </w:t>
      </w:r>
      <w:r w:rsidR="009208D2" w:rsidRPr="009208D2">
        <w:rPr>
          <w:rFonts w:ascii="Times New Roman" w:eastAsia="新細明體" w:hAnsi="Times New Roman" w:hint="eastAsia"/>
          <w:b/>
          <w:bCs/>
        </w:rPr>
        <w:t>V</w:t>
      </w:r>
      <w:r w:rsidR="009208D2" w:rsidRPr="009208D2">
        <w:rPr>
          <w:rFonts w:ascii="Times New Roman" w:eastAsia="新細明體" w:hAnsi="Times New Roman"/>
          <w:b/>
          <w:bCs/>
        </w:rPr>
        <w:t>ariables</w:t>
      </w:r>
      <w:r w:rsidR="008E4853" w:rsidRPr="009208D2">
        <w:rPr>
          <w:rFonts w:ascii="Times New Roman" w:hAnsi="Times New Roman"/>
          <w:b/>
          <w:bCs/>
        </w:rPr>
        <w:t xml:space="preserve"> Description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608"/>
        <w:gridCol w:w="1937"/>
        <w:gridCol w:w="2979"/>
        <w:gridCol w:w="2713"/>
      </w:tblGrid>
      <w:tr w:rsidR="00433F33" w:rsidRPr="004A207F" w14:paraId="4734DC80" w14:textId="77777777" w:rsidTr="00D06C3D">
        <w:tc>
          <w:tcPr>
            <w:tcW w:w="608" w:type="dxa"/>
            <w:shd w:val="clear" w:color="auto" w:fill="D9D9D9" w:themeFill="background1" w:themeFillShade="D9"/>
          </w:tcPr>
          <w:p w14:paraId="4CD9F972" w14:textId="77777777" w:rsidR="00433F33" w:rsidRPr="004A207F" w:rsidRDefault="00433F33" w:rsidP="003F7B82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937" w:type="dxa"/>
            <w:shd w:val="clear" w:color="auto" w:fill="D9D9D9" w:themeFill="background1" w:themeFillShade="D9"/>
          </w:tcPr>
          <w:p w14:paraId="61435FAE" w14:textId="77777777" w:rsidR="00433F33" w:rsidRPr="004A207F" w:rsidRDefault="00433F33" w:rsidP="003F7B82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A207F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2979" w:type="dxa"/>
            <w:shd w:val="clear" w:color="auto" w:fill="D9D9D9" w:themeFill="background1" w:themeFillShade="D9"/>
          </w:tcPr>
          <w:p w14:paraId="70BA8B2C" w14:textId="327FCB4E" w:rsidR="00433F33" w:rsidRPr="004A207F" w:rsidRDefault="003840F5" w:rsidP="003F7B82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840F5">
              <w:rPr>
                <w:rFonts w:ascii="Times New Roman" w:hAnsi="Times New Roman"/>
                <w:b/>
                <w:bCs/>
                <w:sz w:val="20"/>
                <w:szCs w:val="20"/>
              </w:rPr>
              <w:t>Description (Explanation)</w:t>
            </w:r>
          </w:p>
        </w:tc>
        <w:tc>
          <w:tcPr>
            <w:tcW w:w="2713" w:type="dxa"/>
            <w:shd w:val="clear" w:color="auto" w:fill="D9D9D9" w:themeFill="background1" w:themeFillShade="D9"/>
          </w:tcPr>
          <w:p w14:paraId="3F7A0594" w14:textId="08C2DC8A" w:rsidR="00433F33" w:rsidRPr="004A207F" w:rsidRDefault="003840F5" w:rsidP="003F7B82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840F5">
              <w:rPr>
                <w:rFonts w:ascii="Times New Roman" w:hAnsi="Times New Roman"/>
                <w:b/>
                <w:bCs/>
                <w:sz w:val="20"/>
                <w:szCs w:val="20"/>
              </w:rPr>
              <w:t>Categories / Scale</w:t>
            </w:r>
          </w:p>
        </w:tc>
      </w:tr>
      <w:tr w:rsidR="00433F33" w:rsidRPr="004A207F" w14:paraId="6179E7B5" w14:textId="77777777" w:rsidTr="00D06C3D">
        <w:tc>
          <w:tcPr>
            <w:tcW w:w="608" w:type="dxa"/>
            <w:vAlign w:val="center"/>
          </w:tcPr>
          <w:p w14:paraId="51FBFD41" w14:textId="77777777" w:rsidR="00433F33" w:rsidRPr="004A207F" w:rsidRDefault="00433F33" w:rsidP="003F7B8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207F">
              <w:rPr>
                <w:rFonts w:ascii="Times New Roman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1937" w:type="dxa"/>
            <w:vAlign w:val="center"/>
          </w:tcPr>
          <w:p w14:paraId="4B2F8FE3" w14:textId="77777777" w:rsidR="00433F33" w:rsidRPr="004A207F" w:rsidRDefault="00433F33" w:rsidP="003F7B8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A207F">
              <w:rPr>
                <w:rFonts w:ascii="Times New Roman" w:hAnsi="Times New Roman"/>
                <w:sz w:val="20"/>
                <w:szCs w:val="20"/>
              </w:rPr>
              <w:t>KnowPSA</w:t>
            </w:r>
            <w:proofErr w:type="spellEnd"/>
          </w:p>
        </w:tc>
        <w:tc>
          <w:tcPr>
            <w:tcW w:w="2979" w:type="dxa"/>
            <w:vAlign w:val="center"/>
          </w:tcPr>
          <w:p w14:paraId="7AAFD92B" w14:textId="3A90C7ED" w:rsidR="00433F33" w:rsidRPr="004A207F" w:rsidRDefault="003840F5" w:rsidP="003F7B8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840F5">
              <w:rPr>
                <w:rFonts w:ascii="Times New Roman" w:eastAsiaTheme="minorEastAsia" w:hAnsi="Times New Roman"/>
                <w:snapToGrid w:val="0"/>
                <w:sz w:val="20"/>
                <w:szCs w:val="20"/>
                <w:lang w:bidi="en-US"/>
              </w:rPr>
              <w:t>Self-reported knowledge level regarding PSA screening.</w:t>
            </w:r>
          </w:p>
        </w:tc>
        <w:tc>
          <w:tcPr>
            <w:tcW w:w="2713" w:type="dxa"/>
            <w:vAlign w:val="center"/>
          </w:tcPr>
          <w:p w14:paraId="472B416E" w14:textId="31DF0487" w:rsidR="00433F33" w:rsidRPr="004A207F" w:rsidRDefault="007927AE" w:rsidP="003F7B8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927AE">
              <w:rPr>
                <w:rFonts w:ascii="Times New Roman" w:hAnsi="Times New Roman"/>
                <w:sz w:val="20"/>
                <w:szCs w:val="20"/>
              </w:rPr>
              <w:t>1: No knowledge, 2: Limited knowledge, 3: Extensive knowledge</w:t>
            </w:r>
          </w:p>
        </w:tc>
      </w:tr>
      <w:tr w:rsidR="00433F33" w:rsidRPr="004A207F" w14:paraId="62C79AA2" w14:textId="77777777" w:rsidTr="00D06C3D">
        <w:tc>
          <w:tcPr>
            <w:tcW w:w="608" w:type="dxa"/>
            <w:vAlign w:val="center"/>
          </w:tcPr>
          <w:p w14:paraId="1CBB074A" w14:textId="77777777" w:rsidR="00433F33" w:rsidRPr="004A207F" w:rsidRDefault="00433F33" w:rsidP="003F7B8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207F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937" w:type="dxa"/>
            <w:vAlign w:val="center"/>
          </w:tcPr>
          <w:p w14:paraId="4E135103" w14:textId="50E89F04" w:rsidR="00433F33" w:rsidRPr="004A207F" w:rsidRDefault="0030606B" w:rsidP="003F7B8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0606B">
              <w:rPr>
                <w:rFonts w:ascii="Times New Roman" w:hAnsi="Times New Roman"/>
                <w:sz w:val="20"/>
                <w:szCs w:val="20"/>
              </w:rPr>
              <w:t>RiskPerception</w:t>
            </w:r>
            <w:proofErr w:type="spellEnd"/>
          </w:p>
        </w:tc>
        <w:tc>
          <w:tcPr>
            <w:tcW w:w="2979" w:type="dxa"/>
            <w:vAlign w:val="center"/>
          </w:tcPr>
          <w:p w14:paraId="5617C398" w14:textId="7EA2AF08" w:rsidR="00433F33" w:rsidRPr="004A207F" w:rsidRDefault="00B21966" w:rsidP="003F7B8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21966">
              <w:rPr>
                <w:rFonts w:ascii="Times New Roman" w:hAnsi="Times New Roman"/>
                <w:sz w:val="20"/>
                <w:szCs w:val="20"/>
              </w:rPr>
              <w:t>Perceived personal risk of developing prostate cancer.</w:t>
            </w:r>
          </w:p>
        </w:tc>
        <w:tc>
          <w:tcPr>
            <w:tcW w:w="2713" w:type="dxa"/>
            <w:vAlign w:val="center"/>
          </w:tcPr>
          <w:p w14:paraId="68B78073" w14:textId="73D1AD66" w:rsidR="00433F33" w:rsidRPr="004A207F" w:rsidRDefault="007927AE" w:rsidP="003F7B8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927AE">
              <w:rPr>
                <w:rFonts w:ascii="Times New Roman" w:hAnsi="Times New Roman"/>
                <w:sz w:val="20"/>
                <w:szCs w:val="20"/>
              </w:rPr>
              <w:t>1: Very low, 2: Low, 3: Average, 4: High, 5: Very high</w:t>
            </w:r>
          </w:p>
        </w:tc>
      </w:tr>
      <w:tr w:rsidR="00433F33" w:rsidRPr="004A207F" w14:paraId="24290303" w14:textId="77777777" w:rsidTr="00D06C3D">
        <w:tc>
          <w:tcPr>
            <w:tcW w:w="608" w:type="dxa"/>
            <w:vAlign w:val="center"/>
          </w:tcPr>
          <w:p w14:paraId="1E843768" w14:textId="77777777" w:rsidR="00433F33" w:rsidRPr="004A207F" w:rsidRDefault="00433F33" w:rsidP="003F7B8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207F">
              <w:rPr>
                <w:rFonts w:ascii="Times New Roman" w:hAnsi="Times New Roman" w:hint="eastAsia"/>
                <w:sz w:val="20"/>
                <w:szCs w:val="20"/>
              </w:rPr>
              <w:t>3</w:t>
            </w:r>
          </w:p>
        </w:tc>
        <w:tc>
          <w:tcPr>
            <w:tcW w:w="1937" w:type="dxa"/>
            <w:vAlign w:val="center"/>
          </w:tcPr>
          <w:p w14:paraId="514E629A" w14:textId="77777777" w:rsidR="00433F33" w:rsidRPr="004A207F" w:rsidRDefault="00433F33" w:rsidP="003F7B8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A207F">
              <w:rPr>
                <w:rFonts w:ascii="Times New Roman" w:eastAsia="Times New Roman" w:hAnsi="Times New Roman"/>
                <w:snapToGrid w:val="0"/>
                <w:sz w:val="20"/>
                <w:szCs w:val="20"/>
                <w:lang w:eastAsia="de-DE" w:bidi="en-US"/>
              </w:rPr>
              <w:t>Marriage</w:t>
            </w:r>
          </w:p>
        </w:tc>
        <w:tc>
          <w:tcPr>
            <w:tcW w:w="2979" w:type="dxa"/>
            <w:vAlign w:val="center"/>
          </w:tcPr>
          <w:p w14:paraId="47299545" w14:textId="1FFB5609" w:rsidR="00433F33" w:rsidRPr="004A207F" w:rsidRDefault="0030606B" w:rsidP="003F7B8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0606B">
              <w:rPr>
                <w:rFonts w:ascii="Times New Roman" w:hAnsi="Times New Roman"/>
                <w:sz w:val="20"/>
                <w:szCs w:val="20"/>
              </w:rPr>
              <w:t>Current marital status.</w:t>
            </w:r>
          </w:p>
        </w:tc>
        <w:tc>
          <w:tcPr>
            <w:tcW w:w="2713" w:type="dxa"/>
          </w:tcPr>
          <w:p w14:paraId="2150646A" w14:textId="49675443" w:rsidR="00433F33" w:rsidRPr="004A207F" w:rsidRDefault="00121D98" w:rsidP="003F7B8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21D98">
              <w:rPr>
                <w:rFonts w:ascii="Times New Roman" w:hAnsi="Times New Roman"/>
                <w:sz w:val="20"/>
                <w:szCs w:val="20"/>
              </w:rPr>
              <w:t>S: Single, M: Married, D: Divorced, W: Widowed</w:t>
            </w:r>
          </w:p>
        </w:tc>
      </w:tr>
      <w:tr w:rsidR="00433F33" w:rsidRPr="004A207F" w14:paraId="5DC4EE20" w14:textId="77777777" w:rsidTr="00D06C3D">
        <w:tc>
          <w:tcPr>
            <w:tcW w:w="608" w:type="dxa"/>
            <w:vAlign w:val="center"/>
          </w:tcPr>
          <w:p w14:paraId="54654F06" w14:textId="77777777" w:rsidR="00433F33" w:rsidRPr="004A207F" w:rsidRDefault="00433F33" w:rsidP="003F7B8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207F">
              <w:rPr>
                <w:rFonts w:ascii="Times New Roman" w:hAnsi="Times New Roman" w:hint="eastAsia"/>
                <w:sz w:val="20"/>
                <w:szCs w:val="20"/>
              </w:rPr>
              <w:t>4</w:t>
            </w:r>
          </w:p>
        </w:tc>
        <w:tc>
          <w:tcPr>
            <w:tcW w:w="1937" w:type="dxa"/>
            <w:vAlign w:val="center"/>
          </w:tcPr>
          <w:p w14:paraId="4D957737" w14:textId="77777777" w:rsidR="00433F33" w:rsidRPr="004A207F" w:rsidRDefault="00433F33" w:rsidP="003F7B8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A207F">
              <w:rPr>
                <w:rFonts w:ascii="Times New Roman" w:hAnsi="Times New Roman"/>
                <w:sz w:val="20"/>
                <w:szCs w:val="20"/>
              </w:rPr>
              <w:t>Education</w:t>
            </w:r>
          </w:p>
        </w:tc>
        <w:tc>
          <w:tcPr>
            <w:tcW w:w="2979" w:type="dxa"/>
            <w:vAlign w:val="center"/>
          </w:tcPr>
          <w:p w14:paraId="7A0B513E" w14:textId="4F34309E" w:rsidR="00433F33" w:rsidRPr="004A207F" w:rsidRDefault="008533E0" w:rsidP="003F7B8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533E0">
              <w:rPr>
                <w:rFonts w:ascii="Times New Roman" w:hAnsi="Times New Roman"/>
                <w:sz w:val="20"/>
                <w:szCs w:val="20"/>
              </w:rPr>
              <w:t>Highest level of education attained.</w:t>
            </w:r>
          </w:p>
        </w:tc>
        <w:tc>
          <w:tcPr>
            <w:tcW w:w="2713" w:type="dxa"/>
          </w:tcPr>
          <w:p w14:paraId="1F38B6AE" w14:textId="3D57F6D6" w:rsidR="00433F33" w:rsidRPr="00D46586" w:rsidRDefault="00D46586" w:rsidP="003F7B8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6586">
              <w:rPr>
                <w:rFonts w:ascii="Times New Roman" w:hAnsi="Times New Roman"/>
                <w:sz w:val="20"/>
                <w:szCs w:val="20"/>
              </w:rPr>
              <w:t xml:space="preserve">J: </w:t>
            </w:r>
            <w:r w:rsidR="00D504D5">
              <w:rPr>
                <w:rFonts w:ascii="Times New Roman" w:hAnsi="Times New Roman"/>
                <w:sz w:val="20"/>
                <w:szCs w:val="20"/>
              </w:rPr>
              <w:t>≤</w:t>
            </w:r>
            <w:r w:rsidRPr="00D46586">
              <w:rPr>
                <w:rFonts w:ascii="Times New Roman" w:hAnsi="Times New Roman"/>
                <w:sz w:val="20"/>
                <w:szCs w:val="20"/>
              </w:rPr>
              <w:t xml:space="preserve"> Junior high school, S: Senior high school, U: </w:t>
            </w:r>
            <w:r w:rsidR="00D504D5">
              <w:rPr>
                <w:rFonts w:ascii="Times New Roman" w:hAnsi="Times New Roman"/>
                <w:sz w:val="20"/>
                <w:szCs w:val="20"/>
              </w:rPr>
              <w:t>≥</w:t>
            </w:r>
            <w:r w:rsidRPr="00D46586">
              <w:rPr>
                <w:rFonts w:ascii="Times New Roman" w:hAnsi="Times New Roman"/>
                <w:sz w:val="20"/>
                <w:szCs w:val="20"/>
              </w:rPr>
              <w:t xml:space="preserve"> College/University</w:t>
            </w:r>
          </w:p>
        </w:tc>
      </w:tr>
      <w:tr w:rsidR="00433F33" w:rsidRPr="004A207F" w14:paraId="0689DA28" w14:textId="77777777" w:rsidTr="00D06C3D">
        <w:tc>
          <w:tcPr>
            <w:tcW w:w="608" w:type="dxa"/>
            <w:vAlign w:val="center"/>
          </w:tcPr>
          <w:p w14:paraId="66F03550" w14:textId="77777777" w:rsidR="00433F33" w:rsidRPr="004A207F" w:rsidRDefault="00433F33" w:rsidP="003F7B8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207F">
              <w:rPr>
                <w:rFonts w:ascii="Times New Roman" w:hAnsi="Times New Roman" w:hint="eastAsia"/>
                <w:sz w:val="20"/>
                <w:szCs w:val="20"/>
              </w:rPr>
              <w:t>5</w:t>
            </w:r>
          </w:p>
        </w:tc>
        <w:tc>
          <w:tcPr>
            <w:tcW w:w="1937" w:type="dxa"/>
            <w:vAlign w:val="center"/>
          </w:tcPr>
          <w:p w14:paraId="283A2949" w14:textId="2F3B3B58" w:rsidR="00433F33" w:rsidRPr="004A207F" w:rsidRDefault="004B601E" w:rsidP="003F7B8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B601E">
              <w:rPr>
                <w:rFonts w:ascii="Times New Roman" w:hAnsi="Times New Roman"/>
                <w:sz w:val="20"/>
                <w:szCs w:val="20"/>
              </w:rPr>
              <w:t>PCaF</w:t>
            </w:r>
            <w:r>
              <w:rPr>
                <w:rFonts w:ascii="Times New Roman" w:hAnsi="Times New Roman" w:hint="eastAsia"/>
                <w:sz w:val="20"/>
                <w:szCs w:val="20"/>
              </w:rPr>
              <w:t>H</w:t>
            </w:r>
            <w:proofErr w:type="spellEnd"/>
          </w:p>
        </w:tc>
        <w:tc>
          <w:tcPr>
            <w:tcW w:w="2979" w:type="dxa"/>
          </w:tcPr>
          <w:p w14:paraId="5A4EAC96" w14:textId="31D3E94E" w:rsidR="00433F33" w:rsidRPr="00CF75B6" w:rsidRDefault="00125D04" w:rsidP="003F7B8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25D04">
              <w:rPr>
                <w:rFonts w:ascii="Times New Roman" w:hAnsi="Times New Roman"/>
                <w:sz w:val="20"/>
                <w:szCs w:val="20"/>
              </w:rPr>
              <w:t>History of prostate cancer among family or close friends.</w:t>
            </w:r>
          </w:p>
        </w:tc>
        <w:tc>
          <w:tcPr>
            <w:tcW w:w="2713" w:type="dxa"/>
            <w:vAlign w:val="center"/>
          </w:tcPr>
          <w:p w14:paraId="173FD2E2" w14:textId="77DAF0B2" w:rsidR="00433F33" w:rsidRPr="004A207F" w:rsidRDefault="00125D04" w:rsidP="003F7B8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25D04">
              <w:rPr>
                <w:rFonts w:ascii="Times New Roman" w:hAnsi="Times New Roman"/>
                <w:sz w:val="20"/>
                <w:szCs w:val="20"/>
              </w:rPr>
              <w:t>Y: Yes, N: No</w:t>
            </w:r>
          </w:p>
        </w:tc>
      </w:tr>
      <w:tr w:rsidR="00D06C3D" w:rsidRPr="004A207F" w14:paraId="0CCEE243" w14:textId="194ED110" w:rsidTr="008B2F96">
        <w:tc>
          <w:tcPr>
            <w:tcW w:w="608" w:type="dxa"/>
            <w:vAlign w:val="center"/>
          </w:tcPr>
          <w:p w14:paraId="7182F0E4" w14:textId="77777777" w:rsidR="00D06C3D" w:rsidRPr="004A207F" w:rsidRDefault="00D06C3D" w:rsidP="003F7B8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207F">
              <w:rPr>
                <w:rFonts w:ascii="Times New Roman" w:hAnsi="Times New Roman" w:hint="eastAsia"/>
                <w:sz w:val="20"/>
                <w:szCs w:val="20"/>
              </w:rPr>
              <w:t>6</w:t>
            </w:r>
          </w:p>
        </w:tc>
        <w:tc>
          <w:tcPr>
            <w:tcW w:w="1937" w:type="dxa"/>
            <w:vAlign w:val="center"/>
          </w:tcPr>
          <w:p w14:paraId="47605C27" w14:textId="515BDDF1" w:rsidR="00D06C3D" w:rsidRPr="004A207F" w:rsidRDefault="00D06C3D" w:rsidP="003F7B8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A4441">
              <w:rPr>
                <w:rFonts w:ascii="Times New Roman" w:hAnsi="Times New Roman"/>
                <w:sz w:val="20"/>
                <w:szCs w:val="20"/>
              </w:rPr>
              <w:t>IPSS_QoL</w:t>
            </w:r>
            <w:proofErr w:type="spellEnd"/>
          </w:p>
        </w:tc>
        <w:tc>
          <w:tcPr>
            <w:tcW w:w="5692" w:type="dxa"/>
            <w:gridSpan w:val="2"/>
            <w:vAlign w:val="center"/>
          </w:tcPr>
          <w:p w14:paraId="7FB70D8D" w14:textId="4172EA57" w:rsidR="00D06C3D" w:rsidRPr="004A207F" w:rsidRDefault="00D06C3D" w:rsidP="003F7B8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A4441">
              <w:rPr>
                <w:rFonts w:ascii="Times New Roman" w:hAnsi="Times New Roman"/>
                <w:sz w:val="20"/>
                <w:szCs w:val="20"/>
              </w:rPr>
              <w:t>Quality-of-life (QoL) score from the International Prostate Symptom Score (IPSS).</w:t>
            </w:r>
          </w:p>
        </w:tc>
      </w:tr>
      <w:tr w:rsidR="00D06C3D" w:rsidRPr="004A207F" w14:paraId="605E3428" w14:textId="0E3E7DDA" w:rsidTr="00D06C3D">
        <w:tc>
          <w:tcPr>
            <w:tcW w:w="608" w:type="dxa"/>
            <w:vAlign w:val="center"/>
          </w:tcPr>
          <w:p w14:paraId="77CAC993" w14:textId="77777777" w:rsidR="00D06C3D" w:rsidRPr="004A207F" w:rsidRDefault="00D06C3D" w:rsidP="003F7B8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207F">
              <w:rPr>
                <w:rFonts w:ascii="Times New Roman" w:hAnsi="Times New Roman" w:hint="eastAsia"/>
                <w:sz w:val="20"/>
                <w:szCs w:val="20"/>
              </w:rPr>
              <w:t>7</w:t>
            </w:r>
          </w:p>
        </w:tc>
        <w:tc>
          <w:tcPr>
            <w:tcW w:w="1937" w:type="dxa"/>
            <w:vAlign w:val="center"/>
          </w:tcPr>
          <w:p w14:paraId="39A4172C" w14:textId="46FE7D71" w:rsidR="00D06C3D" w:rsidRPr="004A207F" w:rsidRDefault="00D06C3D" w:rsidP="003F7B8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A4441">
              <w:rPr>
                <w:rFonts w:ascii="Times New Roman" w:hAnsi="Times New Roman"/>
                <w:sz w:val="20"/>
                <w:szCs w:val="20"/>
              </w:rPr>
              <w:t>PrimaryConcern</w:t>
            </w:r>
            <w:proofErr w:type="spellEnd"/>
          </w:p>
        </w:tc>
        <w:tc>
          <w:tcPr>
            <w:tcW w:w="2979" w:type="dxa"/>
          </w:tcPr>
          <w:p w14:paraId="6719B5BE" w14:textId="31DD7562" w:rsidR="00D06C3D" w:rsidRPr="004A207F" w:rsidRDefault="00D06C3D" w:rsidP="003F7B8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A4441">
              <w:rPr>
                <w:rFonts w:ascii="Times New Roman" w:hAnsi="Times New Roman"/>
                <w:sz w:val="20"/>
                <w:szCs w:val="20"/>
              </w:rPr>
              <w:t>The most important factor influencing the screening decision (from IPPI items A–J).</w:t>
            </w:r>
          </w:p>
        </w:tc>
        <w:tc>
          <w:tcPr>
            <w:tcW w:w="2713" w:type="dxa"/>
            <w:vMerge w:val="restart"/>
            <w:vAlign w:val="center"/>
          </w:tcPr>
          <w:p w14:paraId="0E6EBC96" w14:textId="7CF4C0EA" w:rsidR="00D06C3D" w:rsidRPr="004A207F" w:rsidRDefault="00D06C3D" w:rsidP="00D06C3D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06C3D">
              <w:rPr>
                <w:rFonts w:ascii="Times New Roman" w:hAnsi="Times New Roman"/>
                <w:sz w:val="20"/>
                <w:szCs w:val="20"/>
              </w:rPr>
              <w:t>Item (A–J)</w:t>
            </w:r>
          </w:p>
        </w:tc>
      </w:tr>
      <w:tr w:rsidR="00D06C3D" w:rsidRPr="004A207F" w14:paraId="720B0928" w14:textId="6715BD4C" w:rsidTr="00D06C3D">
        <w:tc>
          <w:tcPr>
            <w:tcW w:w="608" w:type="dxa"/>
            <w:vAlign w:val="center"/>
          </w:tcPr>
          <w:p w14:paraId="1903BF38" w14:textId="77777777" w:rsidR="00D06C3D" w:rsidRPr="004A207F" w:rsidRDefault="00D06C3D" w:rsidP="003F7B8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207F">
              <w:rPr>
                <w:rFonts w:ascii="Times New Roman" w:hAnsi="Times New Roman" w:hint="eastAsia"/>
                <w:sz w:val="20"/>
                <w:szCs w:val="20"/>
              </w:rPr>
              <w:t>8</w:t>
            </w:r>
          </w:p>
        </w:tc>
        <w:tc>
          <w:tcPr>
            <w:tcW w:w="1937" w:type="dxa"/>
            <w:vAlign w:val="center"/>
          </w:tcPr>
          <w:p w14:paraId="3FCB9545" w14:textId="7E6889F0" w:rsidR="00D06C3D" w:rsidRPr="004A207F" w:rsidRDefault="00D06C3D" w:rsidP="003F7B8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A4441">
              <w:rPr>
                <w:rFonts w:ascii="Times New Roman" w:hAnsi="Times New Roman"/>
                <w:sz w:val="20"/>
                <w:szCs w:val="20"/>
              </w:rPr>
              <w:t>SecondaryConcern</w:t>
            </w:r>
            <w:proofErr w:type="spellEnd"/>
          </w:p>
        </w:tc>
        <w:tc>
          <w:tcPr>
            <w:tcW w:w="2979" w:type="dxa"/>
          </w:tcPr>
          <w:p w14:paraId="002A4E50" w14:textId="27B81624" w:rsidR="00D06C3D" w:rsidRPr="004A207F" w:rsidRDefault="00D06C3D" w:rsidP="003F7B8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A4441">
              <w:rPr>
                <w:rFonts w:ascii="Times New Roman" w:hAnsi="Times New Roman"/>
                <w:sz w:val="20"/>
                <w:szCs w:val="20"/>
              </w:rPr>
              <w:t>The second most important factor influencing the screening decision.</w:t>
            </w:r>
          </w:p>
        </w:tc>
        <w:tc>
          <w:tcPr>
            <w:tcW w:w="2713" w:type="dxa"/>
            <w:vMerge/>
          </w:tcPr>
          <w:p w14:paraId="480BFF79" w14:textId="77777777" w:rsidR="00D06C3D" w:rsidRPr="004A207F" w:rsidRDefault="00D06C3D" w:rsidP="003F7B8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06C3D" w:rsidRPr="004A207F" w14:paraId="3C49722D" w14:textId="0DB7E99F" w:rsidTr="00D06C3D">
        <w:tc>
          <w:tcPr>
            <w:tcW w:w="608" w:type="dxa"/>
            <w:vAlign w:val="center"/>
          </w:tcPr>
          <w:p w14:paraId="2C6B4948" w14:textId="77777777" w:rsidR="00D06C3D" w:rsidRPr="004A207F" w:rsidRDefault="00D06C3D" w:rsidP="003F7B8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207F">
              <w:rPr>
                <w:rFonts w:ascii="Times New Roman" w:hAnsi="Times New Roman" w:hint="eastAsia"/>
                <w:sz w:val="20"/>
                <w:szCs w:val="20"/>
              </w:rPr>
              <w:t>9</w:t>
            </w:r>
          </w:p>
        </w:tc>
        <w:tc>
          <w:tcPr>
            <w:tcW w:w="1937" w:type="dxa"/>
            <w:vAlign w:val="center"/>
          </w:tcPr>
          <w:p w14:paraId="2AE719DD" w14:textId="3B82B069" w:rsidR="00D06C3D" w:rsidRPr="004A207F" w:rsidRDefault="00D06C3D" w:rsidP="003F7B8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A4441">
              <w:rPr>
                <w:rFonts w:ascii="Times New Roman" w:hAnsi="Times New Roman"/>
                <w:sz w:val="20"/>
                <w:szCs w:val="20"/>
              </w:rPr>
              <w:t>TertiaryConcern</w:t>
            </w:r>
            <w:proofErr w:type="spellEnd"/>
          </w:p>
        </w:tc>
        <w:tc>
          <w:tcPr>
            <w:tcW w:w="2979" w:type="dxa"/>
          </w:tcPr>
          <w:p w14:paraId="7ED7EA6E" w14:textId="0568F30A" w:rsidR="00D06C3D" w:rsidRPr="004A207F" w:rsidRDefault="00D06C3D" w:rsidP="003F7B8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A4441">
              <w:rPr>
                <w:rFonts w:ascii="Times New Roman" w:hAnsi="Times New Roman"/>
                <w:sz w:val="20"/>
                <w:szCs w:val="20"/>
              </w:rPr>
              <w:t>The third most important factor influencing the screening decision.</w:t>
            </w:r>
          </w:p>
        </w:tc>
        <w:tc>
          <w:tcPr>
            <w:tcW w:w="2713" w:type="dxa"/>
            <w:vMerge/>
          </w:tcPr>
          <w:p w14:paraId="638A300F" w14:textId="77777777" w:rsidR="00D06C3D" w:rsidRPr="004A207F" w:rsidRDefault="00D06C3D" w:rsidP="003F7B8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33F33" w:rsidRPr="002160C0" w14:paraId="75044F36" w14:textId="77777777" w:rsidTr="00D06C3D">
        <w:tc>
          <w:tcPr>
            <w:tcW w:w="8237" w:type="dxa"/>
            <w:gridSpan w:val="4"/>
            <w:shd w:val="clear" w:color="auto" w:fill="D9D9D9" w:themeFill="background1" w:themeFillShade="D9"/>
            <w:vAlign w:val="center"/>
          </w:tcPr>
          <w:p w14:paraId="68ADF7B2" w14:textId="77777777" w:rsidR="00433F33" w:rsidRPr="002160C0" w:rsidRDefault="00433F33" w:rsidP="003F7B82">
            <w:pPr>
              <w:jc w:val="both"/>
              <w:rPr>
                <w:rFonts w:ascii="Times New Roman" w:eastAsiaTheme="minorEastAsia" w:hAnsi="Times New Roman"/>
                <w:b/>
                <w:bCs/>
                <w:sz w:val="20"/>
                <w:szCs w:val="20"/>
              </w:rPr>
            </w:pPr>
            <w:r w:rsidRPr="002160C0">
              <w:rPr>
                <w:rFonts w:ascii="Times New Roman" w:eastAsia="Times New Roman" w:hAnsi="Times New Roman"/>
                <w:b/>
                <w:bCs/>
                <w:snapToGrid w:val="0"/>
                <w:sz w:val="20"/>
                <w:szCs w:val="20"/>
                <w:lang w:eastAsia="de-DE" w:bidi="en-US"/>
              </w:rPr>
              <w:t>IPPI</w:t>
            </w:r>
            <w:r w:rsidRPr="002160C0">
              <w:rPr>
                <w:rFonts w:ascii="Times New Roman" w:eastAsiaTheme="minorEastAsia" w:hAnsi="Times New Roman" w:hint="eastAsia"/>
                <w:b/>
                <w:bCs/>
                <w:snapToGrid w:val="0"/>
                <w:sz w:val="20"/>
                <w:szCs w:val="20"/>
                <w:lang w:bidi="en-US"/>
              </w:rPr>
              <w:t xml:space="preserve"> </w:t>
            </w:r>
          </w:p>
        </w:tc>
      </w:tr>
      <w:tr w:rsidR="00433F33" w:rsidRPr="004A207F" w14:paraId="13090E6F" w14:textId="77777777" w:rsidTr="00D06C3D">
        <w:tc>
          <w:tcPr>
            <w:tcW w:w="608" w:type="dxa"/>
            <w:vAlign w:val="center"/>
          </w:tcPr>
          <w:p w14:paraId="415FCBDE" w14:textId="77777777" w:rsidR="00433F33" w:rsidRPr="004A207F" w:rsidRDefault="00433F33" w:rsidP="003F7B8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207F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937" w:type="dxa"/>
            <w:vMerge w:val="restart"/>
            <w:vAlign w:val="center"/>
          </w:tcPr>
          <w:p w14:paraId="131CEA3A" w14:textId="77777777" w:rsidR="00433F33" w:rsidRPr="004A207F" w:rsidRDefault="00433F33" w:rsidP="003F7B8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A207F">
              <w:rPr>
                <w:rFonts w:ascii="Times New Roman" w:hAnsi="Times New Roman"/>
                <w:sz w:val="20"/>
                <w:szCs w:val="20"/>
              </w:rPr>
              <w:t>Physiological impact</w:t>
            </w:r>
          </w:p>
        </w:tc>
        <w:tc>
          <w:tcPr>
            <w:tcW w:w="5692" w:type="dxa"/>
            <w:gridSpan w:val="2"/>
          </w:tcPr>
          <w:p w14:paraId="57528018" w14:textId="3A7CB285" w:rsidR="00433F33" w:rsidRPr="008D0EA5" w:rsidRDefault="002617AE" w:rsidP="003F7B82">
            <w:pPr>
              <w:rPr>
                <w:rFonts w:ascii="Times New Roman" w:eastAsiaTheme="minorEastAsia" w:hAnsi="Times New Roman"/>
                <w:snapToGrid w:val="0"/>
                <w:sz w:val="20"/>
                <w:szCs w:val="20"/>
                <w:lang w:bidi="en-US"/>
              </w:rPr>
            </w:pPr>
            <w:r w:rsidRPr="002617AE">
              <w:rPr>
                <w:rFonts w:ascii="Times New Roman" w:eastAsiaTheme="minorEastAsia" w:hAnsi="Times New Roman"/>
                <w:snapToGrid w:val="0"/>
                <w:sz w:val="20"/>
                <w:szCs w:val="20"/>
                <w:lang w:bidi="en-US"/>
              </w:rPr>
              <w:t>Potential for PSA screening to increase life expectancy.</w:t>
            </w:r>
          </w:p>
        </w:tc>
      </w:tr>
      <w:tr w:rsidR="00433F33" w:rsidRPr="004A207F" w14:paraId="6752D3B5" w14:textId="77777777" w:rsidTr="00D06C3D">
        <w:tc>
          <w:tcPr>
            <w:tcW w:w="608" w:type="dxa"/>
            <w:vAlign w:val="center"/>
          </w:tcPr>
          <w:p w14:paraId="5D7B7983" w14:textId="77777777" w:rsidR="00433F33" w:rsidRPr="004A207F" w:rsidRDefault="00433F33" w:rsidP="003F7B8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207F">
              <w:rPr>
                <w:rFonts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1937" w:type="dxa"/>
            <w:vMerge/>
            <w:vAlign w:val="center"/>
          </w:tcPr>
          <w:p w14:paraId="64F1717A" w14:textId="77777777" w:rsidR="00433F33" w:rsidRPr="004A207F" w:rsidRDefault="00433F33" w:rsidP="003F7B8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92" w:type="dxa"/>
            <w:gridSpan w:val="2"/>
          </w:tcPr>
          <w:p w14:paraId="1D9B3BD3" w14:textId="1736584F" w:rsidR="00433F33" w:rsidRPr="004A207F" w:rsidRDefault="002617AE" w:rsidP="003F7B8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617AE">
              <w:rPr>
                <w:rFonts w:ascii="Times New Roman" w:eastAsiaTheme="minorEastAsia" w:hAnsi="Times New Roman"/>
                <w:snapToGrid w:val="0"/>
                <w:sz w:val="20"/>
                <w:szCs w:val="20"/>
                <w:lang w:bidi="en-US"/>
              </w:rPr>
              <w:t>Risk of false-positive results leading to unnecessary biopsies and associated side effects.</w:t>
            </w:r>
          </w:p>
        </w:tc>
      </w:tr>
      <w:tr w:rsidR="00433F33" w:rsidRPr="004A207F" w14:paraId="7F0BC504" w14:textId="77777777" w:rsidTr="00D06C3D">
        <w:tc>
          <w:tcPr>
            <w:tcW w:w="608" w:type="dxa"/>
            <w:vAlign w:val="center"/>
          </w:tcPr>
          <w:p w14:paraId="6F90C096" w14:textId="77777777" w:rsidR="00433F33" w:rsidRPr="004A207F" w:rsidRDefault="00433F33" w:rsidP="003F7B8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207F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937" w:type="dxa"/>
            <w:vMerge/>
            <w:vAlign w:val="center"/>
          </w:tcPr>
          <w:p w14:paraId="1F3921AC" w14:textId="77777777" w:rsidR="00433F33" w:rsidRPr="004A207F" w:rsidRDefault="00433F33" w:rsidP="003F7B8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92" w:type="dxa"/>
            <w:gridSpan w:val="2"/>
          </w:tcPr>
          <w:p w14:paraId="6DCD7B9A" w14:textId="5DDA3BF0" w:rsidR="00433F33" w:rsidRPr="008D0EA5" w:rsidRDefault="002617AE" w:rsidP="003F7B82">
            <w:pPr>
              <w:rPr>
                <w:rFonts w:ascii="Times New Roman" w:eastAsiaTheme="minorEastAsia" w:hAnsi="Times New Roman"/>
                <w:snapToGrid w:val="0"/>
                <w:sz w:val="20"/>
                <w:szCs w:val="20"/>
                <w:lang w:bidi="en-US"/>
              </w:rPr>
            </w:pPr>
            <w:r w:rsidRPr="002617AE">
              <w:rPr>
                <w:rFonts w:ascii="Times New Roman" w:eastAsia="Times New Roman" w:hAnsi="Times New Roman"/>
                <w:snapToGrid w:val="0"/>
                <w:sz w:val="20"/>
                <w:szCs w:val="20"/>
                <w:lang w:eastAsia="de-DE" w:bidi="en-US"/>
              </w:rPr>
              <w:t>Risk of false-negative results leading to delayed diagnosis and reduced survival time.</w:t>
            </w:r>
          </w:p>
        </w:tc>
      </w:tr>
      <w:tr w:rsidR="00433F33" w:rsidRPr="004A207F" w14:paraId="302E684D" w14:textId="77777777" w:rsidTr="00D06C3D">
        <w:tc>
          <w:tcPr>
            <w:tcW w:w="608" w:type="dxa"/>
            <w:vAlign w:val="center"/>
          </w:tcPr>
          <w:p w14:paraId="0192373F" w14:textId="77777777" w:rsidR="00433F33" w:rsidRPr="004A207F" w:rsidRDefault="00433F33" w:rsidP="003F7B8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207F">
              <w:rPr>
                <w:rFonts w:ascii="Times New Roman" w:hAnsi="Times New Roman"/>
                <w:sz w:val="20"/>
                <w:szCs w:val="20"/>
              </w:rPr>
              <w:t>D</w:t>
            </w:r>
          </w:p>
        </w:tc>
        <w:tc>
          <w:tcPr>
            <w:tcW w:w="1937" w:type="dxa"/>
            <w:vMerge/>
            <w:vAlign w:val="center"/>
          </w:tcPr>
          <w:p w14:paraId="615E2B0D" w14:textId="77777777" w:rsidR="00433F33" w:rsidRPr="004A207F" w:rsidRDefault="00433F33" w:rsidP="003F7B8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92" w:type="dxa"/>
            <w:gridSpan w:val="2"/>
          </w:tcPr>
          <w:p w14:paraId="74A67048" w14:textId="1B2B0434" w:rsidR="00433F33" w:rsidRPr="004A207F" w:rsidRDefault="002617AE" w:rsidP="003F7B8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617AE">
              <w:rPr>
                <w:rFonts w:ascii="Times New Roman" w:eastAsia="Times New Roman" w:hAnsi="Times New Roman"/>
                <w:snapToGrid w:val="0"/>
                <w:sz w:val="20"/>
                <w:szCs w:val="20"/>
                <w:lang w:eastAsia="de-DE" w:bidi="en-US"/>
              </w:rPr>
              <w:t>isk</w:t>
            </w:r>
            <w:proofErr w:type="spellEnd"/>
            <w:r w:rsidRPr="002617AE">
              <w:rPr>
                <w:rFonts w:ascii="Times New Roman" w:eastAsia="Times New Roman" w:hAnsi="Times New Roman"/>
                <w:snapToGrid w:val="0"/>
                <w:sz w:val="20"/>
                <w:szCs w:val="20"/>
                <w:lang w:eastAsia="de-DE" w:bidi="en-US"/>
              </w:rPr>
              <w:t xml:space="preserve"> of overdiagnosis (detecting clinically insignificant cancer) leading to unnecessary treatment.</w:t>
            </w:r>
          </w:p>
        </w:tc>
      </w:tr>
      <w:tr w:rsidR="00433F33" w:rsidRPr="004A207F" w14:paraId="0C34D808" w14:textId="77777777" w:rsidTr="00D06C3D">
        <w:tc>
          <w:tcPr>
            <w:tcW w:w="608" w:type="dxa"/>
            <w:vAlign w:val="center"/>
          </w:tcPr>
          <w:p w14:paraId="7F642C68" w14:textId="77777777" w:rsidR="00433F33" w:rsidRPr="004A207F" w:rsidRDefault="00433F33" w:rsidP="003F7B8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207F">
              <w:rPr>
                <w:rFonts w:ascii="Times New Roman" w:hAnsi="Times New Roman"/>
                <w:sz w:val="20"/>
                <w:szCs w:val="20"/>
              </w:rPr>
              <w:t>E</w:t>
            </w:r>
          </w:p>
        </w:tc>
        <w:tc>
          <w:tcPr>
            <w:tcW w:w="1937" w:type="dxa"/>
            <w:vMerge w:val="restart"/>
            <w:vAlign w:val="center"/>
          </w:tcPr>
          <w:p w14:paraId="41089B33" w14:textId="77777777" w:rsidR="00433F33" w:rsidRPr="004A207F" w:rsidRDefault="00433F33" w:rsidP="003F7B8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A207F">
              <w:rPr>
                <w:rFonts w:ascii="Times New Roman" w:hAnsi="Times New Roman"/>
                <w:sz w:val="20"/>
                <w:szCs w:val="20"/>
              </w:rPr>
              <w:t>Psychological impact</w:t>
            </w:r>
          </w:p>
        </w:tc>
        <w:tc>
          <w:tcPr>
            <w:tcW w:w="5692" w:type="dxa"/>
            <w:gridSpan w:val="2"/>
          </w:tcPr>
          <w:p w14:paraId="0236D277" w14:textId="3BEE605E" w:rsidR="00433F33" w:rsidRPr="004A207F" w:rsidRDefault="00EE36D9" w:rsidP="003F7B8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E36D9">
              <w:rPr>
                <w:rFonts w:ascii="Times New Roman" w:hAnsi="Times New Roman"/>
                <w:sz w:val="20"/>
                <w:szCs w:val="20"/>
              </w:rPr>
              <w:t>Satisfaction from understanding one's own health status through PSA testing</w:t>
            </w:r>
          </w:p>
        </w:tc>
      </w:tr>
      <w:tr w:rsidR="00433F33" w:rsidRPr="004A207F" w14:paraId="089DFDEA" w14:textId="77777777" w:rsidTr="00D06C3D">
        <w:tc>
          <w:tcPr>
            <w:tcW w:w="608" w:type="dxa"/>
            <w:vAlign w:val="center"/>
          </w:tcPr>
          <w:p w14:paraId="6250523F" w14:textId="77777777" w:rsidR="00433F33" w:rsidRPr="004A207F" w:rsidRDefault="00433F33" w:rsidP="003F7B8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207F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937" w:type="dxa"/>
            <w:vMerge/>
            <w:vAlign w:val="center"/>
          </w:tcPr>
          <w:p w14:paraId="3E701338" w14:textId="77777777" w:rsidR="00433F33" w:rsidRPr="004A207F" w:rsidRDefault="00433F33" w:rsidP="003F7B8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92" w:type="dxa"/>
            <w:gridSpan w:val="2"/>
          </w:tcPr>
          <w:p w14:paraId="6C9E1BD0" w14:textId="2D3DB51E" w:rsidR="00433F33" w:rsidRPr="008D0EA5" w:rsidRDefault="00EE36D9" w:rsidP="003F7B82">
            <w:pPr>
              <w:rPr>
                <w:rFonts w:ascii="Times New Roman" w:hAnsi="Times New Roman"/>
                <w:sz w:val="20"/>
                <w:szCs w:val="20"/>
              </w:rPr>
            </w:pPr>
            <w:r w:rsidRPr="00EE36D9">
              <w:rPr>
                <w:rFonts w:ascii="Times New Roman" w:hAnsi="Times New Roman"/>
                <w:sz w:val="20"/>
                <w:szCs w:val="20"/>
              </w:rPr>
              <w:t>Sense of relief following a normal PSA test result.</w:t>
            </w:r>
          </w:p>
        </w:tc>
      </w:tr>
      <w:tr w:rsidR="00433F33" w:rsidRPr="004A207F" w14:paraId="6D628A69" w14:textId="77777777" w:rsidTr="00D06C3D">
        <w:tc>
          <w:tcPr>
            <w:tcW w:w="608" w:type="dxa"/>
            <w:vAlign w:val="center"/>
          </w:tcPr>
          <w:p w14:paraId="3022BD85" w14:textId="77777777" w:rsidR="00433F33" w:rsidRPr="004A207F" w:rsidRDefault="00433F33" w:rsidP="003F7B8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207F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937" w:type="dxa"/>
            <w:vMerge/>
            <w:vAlign w:val="center"/>
          </w:tcPr>
          <w:p w14:paraId="3FCD640B" w14:textId="77777777" w:rsidR="00433F33" w:rsidRPr="004A207F" w:rsidRDefault="00433F33" w:rsidP="003F7B8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92" w:type="dxa"/>
            <w:gridSpan w:val="2"/>
          </w:tcPr>
          <w:p w14:paraId="4583D3D6" w14:textId="5A122E13" w:rsidR="00433F33" w:rsidRPr="004A207F" w:rsidRDefault="00EE36D9" w:rsidP="003F7B8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E36D9">
              <w:rPr>
                <w:rFonts w:ascii="Times New Roman" w:hAnsi="Times New Roman"/>
                <w:sz w:val="20"/>
                <w:szCs w:val="20"/>
              </w:rPr>
              <w:t>Anxiety or nervousness experienced before undergoing a PSA blood test.</w:t>
            </w:r>
          </w:p>
        </w:tc>
      </w:tr>
      <w:tr w:rsidR="00433F33" w:rsidRPr="004A207F" w14:paraId="47B583E2" w14:textId="77777777" w:rsidTr="00D06C3D">
        <w:tc>
          <w:tcPr>
            <w:tcW w:w="608" w:type="dxa"/>
            <w:vAlign w:val="center"/>
          </w:tcPr>
          <w:p w14:paraId="7864DDE5" w14:textId="77777777" w:rsidR="00433F33" w:rsidRPr="004A207F" w:rsidRDefault="00433F33" w:rsidP="003F7B8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207F">
              <w:rPr>
                <w:rFonts w:ascii="Times New Roman" w:hAnsi="Times New Roman"/>
                <w:sz w:val="20"/>
                <w:szCs w:val="20"/>
              </w:rPr>
              <w:t>H</w:t>
            </w:r>
          </w:p>
        </w:tc>
        <w:tc>
          <w:tcPr>
            <w:tcW w:w="1937" w:type="dxa"/>
            <w:vMerge/>
            <w:vAlign w:val="center"/>
          </w:tcPr>
          <w:p w14:paraId="50A18EDB" w14:textId="77777777" w:rsidR="00433F33" w:rsidRPr="004A207F" w:rsidRDefault="00433F33" w:rsidP="003F7B8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92" w:type="dxa"/>
            <w:gridSpan w:val="2"/>
          </w:tcPr>
          <w:p w14:paraId="60F23A5A" w14:textId="4383E132" w:rsidR="00433F33" w:rsidRPr="008D0EA5" w:rsidRDefault="00EE36D9" w:rsidP="003F7B82">
            <w:pPr>
              <w:rPr>
                <w:rFonts w:ascii="Times New Roman" w:hAnsi="Times New Roman"/>
                <w:sz w:val="20"/>
                <w:szCs w:val="20"/>
              </w:rPr>
            </w:pPr>
            <w:r w:rsidRPr="00EE36D9">
              <w:rPr>
                <w:rFonts w:ascii="Times New Roman" w:hAnsi="Times New Roman"/>
                <w:sz w:val="20"/>
                <w:szCs w:val="20"/>
              </w:rPr>
              <w:t>Anxiety or distress upon receiving an abnormal PSA test result.</w:t>
            </w:r>
          </w:p>
        </w:tc>
      </w:tr>
      <w:tr w:rsidR="00433F33" w:rsidRPr="004A207F" w14:paraId="4970D74E" w14:textId="77777777" w:rsidTr="00D06C3D">
        <w:tc>
          <w:tcPr>
            <w:tcW w:w="608" w:type="dxa"/>
            <w:vAlign w:val="center"/>
          </w:tcPr>
          <w:p w14:paraId="1991523D" w14:textId="77777777" w:rsidR="00433F33" w:rsidRPr="004A207F" w:rsidRDefault="00433F33" w:rsidP="003F7B8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207F">
              <w:rPr>
                <w:rFonts w:ascii="Times New Roman" w:hAnsi="Times New Roman"/>
                <w:sz w:val="20"/>
                <w:szCs w:val="20"/>
              </w:rPr>
              <w:lastRenderedPageBreak/>
              <w:t>I</w:t>
            </w:r>
          </w:p>
        </w:tc>
        <w:tc>
          <w:tcPr>
            <w:tcW w:w="1937" w:type="dxa"/>
            <w:vMerge/>
            <w:vAlign w:val="center"/>
          </w:tcPr>
          <w:p w14:paraId="770CBF87" w14:textId="77777777" w:rsidR="00433F33" w:rsidRPr="004A207F" w:rsidRDefault="00433F33" w:rsidP="003F7B8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92" w:type="dxa"/>
            <w:gridSpan w:val="2"/>
          </w:tcPr>
          <w:p w14:paraId="3F1CA849" w14:textId="229F820A" w:rsidR="00433F33" w:rsidRPr="00701F97" w:rsidRDefault="00EE36D9" w:rsidP="003F7B82">
            <w:pPr>
              <w:rPr>
                <w:rFonts w:ascii="Times New Roman" w:hAnsi="Times New Roman"/>
                <w:sz w:val="20"/>
                <w:szCs w:val="20"/>
              </w:rPr>
            </w:pPr>
            <w:r w:rsidRPr="00EE36D9">
              <w:rPr>
                <w:rFonts w:ascii="Times New Roman" w:hAnsi="Times New Roman"/>
                <w:sz w:val="20"/>
                <w:szCs w:val="20"/>
              </w:rPr>
              <w:t xml:space="preserve">Psychological distress </w:t>
            </w:r>
            <w:proofErr w:type="gramStart"/>
            <w:r w:rsidRPr="00EE36D9">
              <w:rPr>
                <w:rFonts w:ascii="Times New Roman" w:hAnsi="Times New Roman"/>
                <w:sz w:val="20"/>
                <w:szCs w:val="20"/>
              </w:rPr>
              <w:t>associated</w:t>
            </w:r>
            <w:proofErr w:type="gramEnd"/>
            <w:r w:rsidRPr="00EE36D9">
              <w:rPr>
                <w:rFonts w:ascii="Times New Roman" w:hAnsi="Times New Roman"/>
                <w:sz w:val="20"/>
                <w:szCs w:val="20"/>
              </w:rPr>
              <w:t xml:space="preserve"> with the possibility of a false-negative result.</w:t>
            </w:r>
          </w:p>
        </w:tc>
      </w:tr>
      <w:tr w:rsidR="00433F33" w:rsidRPr="004A207F" w14:paraId="490A964F" w14:textId="77777777" w:rsidTr="00D06C3D">
        <w:tc>
          <w:tcPr>
            <w:tcW w:w="608" w:type="dxa"/>
            <w:vAlign w:val="center"/>
          </w:tcPr>
          <w:p w14:paraId="09009C90" w14:textId="77777777" w:rsidR="00433F33" w:rsidRPr="004A207F" w:rsidRDefault="00433F33" w:rsidP="003F7B8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207F">
              <w:rPr>
                <w:rFonts w:ascii="Times New Roman" w:hAnsi="Times New Roman"/>
                <w:sz w:val="20"/>
                <w:szCs w:val="20"/>
              </w:rPr>
              <w:t>J</w:t>
            </w:r>
          </w:p>
        </w:tc>
        <w:tc>
          <w:tcPr>
            <w:tcW w:w="1937" w:type="dxa"/>
            <w:vMerge/>
            <w:vAlign w:val="center"/>
          </w:tcPr>
          <w:p w14:paraId="7782EFE4" w14:textId="77777777" w:rsidR="00433F33" w:rsidRPr="004A207F" w:rsidRDefault="00433F33" w:rsidP="003F7B8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92" w:type="dxa"/>
            <w:gridSpan w:val="2"/>
          </w:tcPr>
          <w:p w14:paraId="7539E4C7" w14:textId="6BE5BFA1" w:rsidR="00433F33" w:rsidRPr="00701F97" w:rsidRDefault="00EE36D9" w:rsidP="003F7B82">
            <w:pPr>
              <w:rPr>
                <w:rFonts w:ascii="Times New Roman" w:hAnsi="Times New Roman"/>
                <w:sz w:val="20"/>
                <w:szCs w:val="20"/>
              </w:rPr>
            </w:pPr>
            <w:r w:rsidRPr="00EE36D9">
              <w:rPr>
                <w:rFonts w:ascii="Times New Roman" w:hAnsi="Times New Roman"/>
                <w:sz w:val="20"/>
                <w:szCs w:val="20"/>
              </w:rPr>
              <w:t>Intense anxiety following a biopsy result that confirms prostate cancer.</w:t>
            </w:r>
          </w:p>
        </w:tc>
      </w:tr>
    </w:tbl>
    <w:p w14:paraId="2794A02D" w14:textId="77777777" w:rsidR="00433F33" w:rsidRPr="008E4853" w:rsidRDefault="00433F33"/>
    <w:sectPr w:rsidR="00433F33" w:rsidRPr="008E485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6DCBF9" w14:textId="77777777" w:rsidR="002671B9" w:rsidRDefault="002671B9" w:rsidP="00C21E88">
      <w:r>
        <w:separator/>
      </w:r>
    </w:p>
  </w:endnote>
  <w:endnote w:type="continuationSeparator" w:id="0">
    <w:p w14:paraId="1AE9909A" w14:textId="77777777" w:rsidR="002671B9" w:rsidRDefault="002671B9" w:rsidP="00C21E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標楷體">
    <w:altName w:val="DF Kai Shu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5F1AA3" w14:textId="77777777" w:rsidR="002671B9" w:rsidRDefault="002671B9" w:rsidP="00C21E88">
      <w:r>
        <w:separator/>
      </w:r>
    </w:p>
  </w:footnote>
  <w:footnote w:type="continuationSeparator" w:id="0">
    <w:p w14:paraId="28166F6D" w14:textId="77777777" w:rsidR="002671B9" w:rsidRDefault="002671B9" w:rsidP="00C21E8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866ED9"/>
    <w:multiLevelType w:val="multilevel"/>
    <w:tmpl w:val="9F505C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5601671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534D"/>
    <w:rsid w:val="000066C0"/>
    <w:rsid w:val="00023FC8"/>
    <w:rsid w:val="00024471"/>
    <w:rsid w:val="000335DE"/>
    <w:rsid w:val="000411E7"/>
    <w:rsid w:val="00065F0F"/>
    <w:rsid w:val="00116C65"/>
    <w:rsid w:val="00121D98"/>
    <w:rsid w:val="00125D04"/>
    <w:rsid w:val="00131AE9"/>
    <w:rsid w:val="001A4441"/>
    <w:rsid w:val="001B3346"/>
    <w:rsid w:val="001C648D"/>
    <w:rsid w:val="001D7008"/>
    <w:rsid w:val="002160C0"/>
    <w:rsid w:val="002617AE"/>
    <w:rsid w:val="002671B9"/>
    <w:rsid w:val="002C08A4"/>
    <w:rsid w:val="002D3716"/>
    <w:rsid w:val="002F128A"/>
    <w:rsid w:val="0030606B"/>
    <w:rsid w:val="00350B79"/>
    <w:rsid w:val="00355F7D"/>
    <w:rsid w:val="003840F5"/>
    <w:rsid w:val="00394234"/>
    <w:rsid w:val="003F2750"/>
    <w:rsid w:val="00433F33"/>
    <w:rsid w:val="00452BFA"/>
    <w:rsid w:val="004A207F"/>
    <w:rsid w:val="004B601E"/>
    <w:rsid w:val="0055549A"/>
    <w:rsid w:val="00576D06"/>
    <w:rsid w:val="005A6440"/>
    <w:rsid w:val="0063253B"/>
    <w:rsid w:val="0067002F"/>
    <w:rsid w:val="00701F97"/>
    <w:rsid w:val="007927AE"/>
    <w:rsid w:val="007D136E"/>
    <w:rsid w:val="00817CCD"/>
    <w:rsid w:val="008533E0"/>
    <w:rsid w:val="008854B7"/>
    <w:rsid w:val="00897526"/>
    <w:rsid w:val="008A3DB7"/>
    <w:rsid w:val="008B1E2C"/>
    <w:rsid w:val="008D0EA5"/>
    <w:rsid w:val="008E4853"/>
    <w:rsid w:val="008E650F"/>
    <w:rsid w:val="009208D2"/>
    <w:rsid w:val="009722CC"/>
    <w:rsid w:val="009747FA"/>
    <w:rsid w:val="009967E0"/>
    <w:rsid w:val="009B115C"/>
    <w:rsid w:val="009E6DF4"/>
    <w:rsid w:val="009E7F27"/>
    <w:rsid w:val="00A85626"/>
    <w:rsid w:val="00B21966"/>
    <w:rsid w:val="00B92375"/>
    <w:rsid w:val="00BA534D"/>
    <w:rsid w:val="00BE2456"/>
    <w:rsid w:val="00C21E88"/>
    <w:rsid w:val="00C230CD"/>
    <w:rsid w:val="00C24EEB"/>
    <w:rsid w:val="00C54272"/>
    <w:rsid w:val="00C548A6"/>
    <w:rsid w:val="00C9360A"/>
    <w:rsid w:val="00CA63D3"/>
    <w:rsid w:val="00CC7FFE"/>
    <w:rsid w:val="00CD570A"/>
    <w:rsid w:val="00CF75B6"/>
    <w:rsid w:val="00D06C3D"/>
    <w:rsid w:val="00D17A89"/>
    <w:rsid w:val="00D46586"/>
    <w:rsid w:val="00D504D5"/>
    <w:rsid w:val="00DB4928"/>
    <w:rsid w:val="00DE25F4"/>
    <w:rsid w:val="00E3735D"/>
    <w:rsid w:val="00EE36D9"/>
    <w:rsid w:val="00EF7692"/>
    <w:rsid w:val="00F750FD"/>
    <w:rsid w:val="00FA24C1"/>
    <w:rsid w:val="00FB74FE"/>
    <w:rsid w:val="00FD332C"/>
    <w:rsid w:val="00FE4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96D292"/>
  <w15:chartTrackingRefBased/>
  <w15:docId w15:val="{ADBD6A08-A254-4B6C-AA53-AF5DD6F0FA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4916"/>
    <w:pPr>
      <w:spacing w:after="0" w:line="240" w:lineRule="auto"/>
    </w:pPr>
    <w:rPr>
      <w:rFonts w:ascii="Calibri" w:eastAsia="標楷體" w:hAnsi="Calibri" w:cs="Times New Roman"/>
      <w:sz w:val="26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BA534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A53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A534D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A534D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A534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A534D"/>
    <w:pPr>
      <w:keepNext/>
      <w:keepLines/>
      <w:spacing w:before="4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A534D"/>
    <w:pPr>
      <w:keepNext/>
      <w:keepLines/>
      <w:spacing w:before="4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A534D"/>
    <w:pPr>
      <w:keepNext/>
      <w:keepLines/>
      <w:spacing w:before="4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A534D"/>
    <w:pPr>
      <w:keepNext/>
      <w:keepLines/>
      <w:spacing w:before="4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BA534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BA53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BA534D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BA53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BA534D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BA534D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BA534D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BA534D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BA534D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BA534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BA53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A534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BA534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A534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BA534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A534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A534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A53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BA534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A534D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59"/>
    <w:rsid w:val="00FE4916"/>
    <w:pPr>
      <w:spacing w:after="0" w:line="240" w:lineRule="auto"/>
    </w:pPr>
    <w:rPr>
      <w:rFonts w:ascii="Calibri" w:eastAsia="新細明體" w:hAnsi="Calibri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C21E8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0">
    <w:name w:val="頁首 字元"/>
    <w:basedOn w:val="a0"/>
    <w:link w:val="af"/>
    <w:uiPriority w:val="99"/>
    <w:rsid w:val="00C21E88"/>
    <w:rPr>
      <w:rFonts w:ascii="Calibri" w:eastAsia="標楷體" w:hAnsi="Calibri" w:cs="Times New Roman"/>
      <w:sz w:val="20"/>
      <w:szCs w:val="20"/>
      <w14:ligatures w14:val="none"/>
    </w:rPr>
  </w:style>
  <w:style w:type="paragraph" w:styleId="af1">
    <w:name w:val="footer"/>
    <w:basedOn w:val="a"/>
    <w:link w:val="af2"/>
    <w:uiPriority w:val="99"/>
    <w:unhideWhenUsed/>
    <w:rsid w:val="00C21E8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2">
    <w:name w:val="頁尾 字元"/>
    <w:basedOn w:val="a0"/>
    <w:link w:val="af1"/>
    <w:uiPriority w:val="99"/>
    <w:rsid w:val="00C21E88"/>
    <w:rPr>
      <w:rFonts w:ascii="Calibri" w:eastAsia="標楷體" w:hAnsi="Calibri" w:cs="Times New Roman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285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8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D42C51-41CA-407E-A4F1-1CB3F83AD0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264</Words>
  <Characters>1564</Characters>
  <Application>Microsoft Office Word</Application>
  <DocSecurity>0</DocSecurity>
  <Lines>93</Lines>
  <Paragraphs>60</Paragraphs>
  <ScaleCrop>false</ScaleCrop>
  <Company/>
  <LinksUpToDate>false</LinksUpToDate>
  <CharactersWithSpaces>1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黃彥鈞</dc:creator>
  <cp:keywords/>
  <dc:description/>
  <cp:lastModifiedBy>黃彥鈞</cp:lastModifiedBy>
  <cp:revision>76</cp:revision>
  <dcterms:created xsi:type="dcterms:W3CDTF">2025-07-02T04:54:00Z</dcterms:created>
  <dcterms:modified xsi:type="dcterms:W3CDTF">2026-02-19T15:01:00Z</dcterms:modified>
</cp:coreProperties>
</file>